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28C83" w14:textId="55558855" w:rsidR="000B2E25" w:rsidRDefault="000B2E25" w:rsidP="00C65EF9">
      <w:pPr>
        <w:widowControl/>
        <w:jc w:val="left"/>
        <w:rPr>
          <w:rFonts w:ascii="Times New Roman" w:hAnsi="Times New Roman" w:cs="Times New Roman"/>
          <w:b/>
          <w:bCs/>
          <w:color w:val="212121"/>
          <w:sz w:val="24"/>
          <w:shd w:val="clear" w:color="auto" w:fill="FFFFFF"/>
        </w:rPr>
      </w:pPr>
      <w:r w:rsidRPr="00004FDE">
        <w:rPr>
          <w:rFonts w:ascii="Times New Roman" w:hAnsi="Times New Roman" w:cs="Times New Roman"/>
          <w:b/>
          <w:bCs/>
          <w:color w:val="212121"/>
          <w:sz w:val="24"/>
          <w:shd w:val="clear" w:color="auto" w:fill="FFFFFF"/>
        </w:rPr>
        <w:t>Supplementary Table 1</w:t>
      </w:r>
      <w:r w:rsidR="001A54E3">
        <w:rPr>
          <w:rFonts w:ascii="Times New Roman" w:hAnsi="Times New Roman" w:cs="Times New Roman"/>
          <w:b/>
          <w:bCs/>
          <w:color w:val="212121"/>
          <w:sz w:val="24"/>
          <w:shd w:val="clear" w:color="auto" w:fill="FFFFFF"/>
        </w:rPr>
        <w:t>. Controlling Nutritional Status index score: assessment of malnutritional state</w:t>
      </w:r>
    </w:p>
    <w:p w14:paraId="4D5C0D1B" w14:textId="77777777" w:rsidR="00C65EF9" w:rsidRDefault="00C65EF9" w:rsidP="00C65EF9">
      <w:pPr>
        <w:widowControl/>
        <w:jc w:val="left"/>
        <w:rPr>
          <w:rFonts w:ascii="Times New Roman" w:hAnsi="Times New Roman" w:cs="Times New Roman"/>
          <w:b/>
          <w:bCs/>
          <w:color w:val="212121"/>
          <w:sz w:val="24"/>
          <w:shd w:val="clear" w:color="auto" w:fill="FFFFFF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2"/>
        <w:gridCol w:w="1972"/>
        <w:gridCol w:w="1842"/>
        <w:gridCol w:w="1701"/>
        <w:gridCol w:w="1389"/>
      </w:tblGrid>
      <w:tr w:rsidR="007501B4" w14:paraId="7210D406" w14:textId="77777777" w:rsidTr="007501B4">
        <w:tc>
          <w:tcPr>
            <w:tcW w:w="3552" w:type="dxa"/>
            <w:vMerge w:val="restart"/>
            <w:tcBorders>
              <w:top w:val="single" w:sz="4" w:space="0" w:color="auto"/>
            </w:tcBorders>
          </w:tcPr>
          <w:p w14:paraId="7A1AA3E2" w14:textId="442DE4D9" w:rsidR="007501B4" w:rsidRDefault="007501B4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Parameter</w:t>
            </w:r>
          </w:p>
        </w:tc>
        <w:tc>
          <w:tcPr>
            <w:tcW w:w="69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36830" w14:textId="7F13060B" w:rsidR="007501B4" w:rsidRDefault="007501B4" w:rsidP="007501B4">
            <w:pPr>
              <w:spacing w:after="100" w:afterAutospacing="1"/>
              <w:jc w:val="left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Malnutritional state</w:t>
            </w:r>
          </w:p>
        </w:tc>
      </w:tr>
      <w:tr w:rsidR="007501B4" w14:paraId="21D3DBBA" w14:textId="77777777" w:rsidTr="007501B4">
        <w:tc>
          <w:tcPr>
            <w:tcW w:w="3552" w:type="dxa"/>
            <w:vMerge/>
            <w:tcBorders>
              <w:bottom w:val="single" w:sz="4" w:space="0" w:color="auto"/>
            </w:tcBorders>
          </w:tcPr>
          <w:p w14:paraId="0AA2DB2D" w14:textId="77777777" w:rsidR="007501B4" w:rsidRDefault="007501B4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</w:tcPr>
          <w:p w14:paraId="24BEFD87" w14:textId="74E0D994" w:rsidR="007501B4" w:rsidRDefault="007501B4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Norma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E10F604" w14:textId="2EB45DBB" w:rsidR="007501B4" w:rsidRDefault="007501B4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Mil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BAC659" w14:textId="469326C6" w:rsidR="007501B4" w:rsidRDefault="007501B4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Moderate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47584ECD" w14:textId="2F59C00F" w:rsidR="007501B4" w:rsidRDefault="007501B4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Severe</w:t>
            </w:r>
          </w:p>
        </w:tc>
      </w:tr>
      <w:tr w:rsidR="001A54E3" w14:paraId="52379E1C" w14:textId="77777777" w:rsidTr="007501B4">
        <w:tc>
          <w:tcPr>
            <w:tcW w:w="3552" w:type="dxa"/>
            <w:tcBorders>
              <w:top w:val="single" w:sz="4" w:space="0" w:color="auto"/>
            </w:tcBorders>
          </w:tcPr>
          <w:p w14:paraId="57A12C76" w14:textId="7F3EEE64" w:rsidR="001A54E3" w:rsidRDefault="001A54E3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Albumin (g/dl)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14:paraId="5D33860E" w14:textId="214602DA" w:rsidR="001A54E3" w:rsidRDefault="001A54E3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 w:rsidRPr="001A54E3"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≥</w:t>
            </w:r>
            <w:r>
              <w:rPr>
                <w:rFonts w:ascii="Times New Roman" w:hAnsi="Times New Roman" w:cs="Times New Roman" w:hint="eastAsia"/>
                <w:b/>
                <w:bCs/>
                <w:color w:val="212121"/>
                <w:sz w:val="24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.5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CAAA31A" w14:textId="72EAC8E5" w:rsidR="001A54E3" w:rsidRDefault="001A54E3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3.00-3.4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3FD205" w14:textId="343B73E4" w:rsidR="001A54E3" w:rsidRDefault="001A54E3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2.50-2.99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0068DECA" w14:textId="2E1CE249" w:rsidR="001A54E3" w:rsidRDefault="001A54E3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&lt;2.50</w:t>
            </w:r>
          </w:p>
        </w:tc>
      </w:tr>
      <w:tr w:rsidR="001A54E3" w14:paraId="42FF24F7" w14:textId="77777777" w:rsidTr="007501B4">
        <w:tc>
          <w:tcPr>
            <w:tcW w:w="3552" w:type="dxa"/>
          </w:tcPr>
          <w:p w14:paraId="3AB970E4" w14:textId="17F373F2" w:rsidR="001A54E3" w:rsidRDefault="001A54E3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Score</w:t>
            </w:r>
          </w:p>
        </w:tc>
        <w:tc>
          <w:tcPr>
            <w:tcW w:w="1972" w:type="dxa"/>
          </w:tcPr>
          <w:p w14:paraId="772C9F16" w14:textId="71B3D730" w:rsidR="001A54E3" w:rsidRDefault="001A54E3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0</w:t>
            </w:r>
          </w:p>
        </w:tc>
        <w:tc>
          <w:tcPr>
            <w:tcW w:w="1842" w:type="dxa"/>
          </w:tcPr>
          <w:p w14:paraId="05DFFB0B" w14:textId="1B534932" w:rsidR="001A54E3" w:rsidRDefault="001A54E3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2</w:t>
            </w:r>
          </w:p>
        </w:tc>
        <w:tc>
          <w:tcPr>
            <w:tcW w:w="1701" w:type="dxa"/>
          </w:tcPr>
          <w:p w14:paraId="7CAE85C5" w14:textId="652BC746" w:rsidR="001A54E3" w:rsidRDefault="001A54E3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4</w:t>
            </w:r>
          </w:p>
        </w:tc>
        <w:tc>
          <w:tcPr>
            <w:tcW w:w="1389" w:type="dxa"/>
          </w:tcPr>
          <w:p w14:paraId="4E4EE049" w14:textId="5B88A68A" w:rsidR="001A54E3" w:rsidRDefault="001A54E3" w:rsidP="000B2E25">
            <w:pPr>
              <w:spacing w:after="100" w:afterAutospacing="1"/>
              <w:rPr>
                <w:rFonts w:ascii="Times New Roman" w:hAnsi="Times New Roman" w:cs="Times New Roman" w:hint="eastAsia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6</w:t>
            </w:r>
          </w:p>
        </w:tc>
      </w:tr>
      <w:tr w:rsidR="001A54E3" w14:paraId="3D1EE01C" w14:textId="77777777" w:rsidTr="007501B4">
        <w:tc>
          <w:tcPr>
            <w:tcW w:w="3552" w:type="dxa"/>
          </w:tcPr>
          <w:p w14:paraId="5139E668" w14:textId="02C5516D" w:rsidR="001A54E3" w:rsidRDefault="001A54E3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  <w:color w:val="212121"/>
                <w:sz w:val="24"/>
                <w:shd w:val="clear" w:color="auto" w:fill="FFFFFF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tal lymphocyte count (mg/ml)</w:t>
            </w:r>
          </w:p>
        </w:tc>
        <w:tc>
          <w:tcPr>
            <w:tcW w:w="1972" w:type="dxa"/>
          </w:tcPr>
          <w:p w14:paraId="3548F2FB" w14:textId="518FFB2D" w:rsidR="001A54E3" w:rsidRDefault="003248F3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 w:rsidRPr="001A54E3"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≥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1600</w:t>
            </w:r>
          </w:p>
        </w:tc>
        <w:tc>
          <w:tcPr>
            <w:tcW w:w="1842" w:type="dxa"/>
          </w:tcPr>
          <w:p w14:paraId="4A9E60CC" w14:textId="4A4F5CA4" w:rsidR="001A54E3" w:rsidRDefault="003248F3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1200-1599</w:t>
            </w:r>
          </w:p>
        </w:tc>
        <w:tc>
          <w:tcPr>
            <w:tcW w:w="1701" w:type="dxa"/>
          </w:tcPr>
          <w:p w14:paraId="38F4553E" w14:textId="6AA5B0E1" w:rsidR="001A54E3" w:rsidRDefault="003248F3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800-1199</w:t>
            </w:r>
          </w:p>
        </w:tc>
        <w:tc>
          <w:tcPr>
            <w:tcW w:w="1389" w:type="dxa"/>
          </w:tcPr>
          <w:p w14:paraId="1076EAEA" w14:textId="4C934F8E" w:rsidR="001A54E3" w:rsidRDefault="003248F3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&lt;800</w:t>
            </w:r>
          </w:p>
        </w:tc>
      </w:tr>
      <w:tr w:rsidR="001A54E3" w14:paraId="013DDF2F" w14:textId="77777777" w:rsidTr="007501B4">
        <w:tc>
          <w:tcPr>
            <w:tcW w:w="3552" w:type="dxa"/>
          </w:tcPr>
          <w:p w14:paraId="6488687D" w14:textId="3B877F7E" w:rsidR="001A54E3" w:rsidRDefault="003248F3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Score</w:t>
            </w:r>
          </w:p>
        </w:tc>
        <w:tc>
          <w:tcPr>
            <w:tcW w:w="1972" w:type="dxa"/>
          </w:tcPr>
          <w:p w14:paraId="601D66D7" w14:textId="5832DA91" w:rsidR="001A54E3" w:rsidRDefault="003248F3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0</w:t>
            </w:r>
          </w:p>
        </w:tc>
        <w:tc>
          <w:tcPr>
            <w:tcW w:w="1842" w:type="dxa"/>
          </w:tcPr>
          <w:p w14:paraId="62FF215E" w14:textId="31F7C5B1" w:rsidR="001A54E3" w:rsidRDefault="003248F3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1</w:t>
            </w:r>
          </w:p>
        </w:tc>
        <w:tc>
          <w:tcPr>
            <w:tcW w:w="1701" w:type="dxa"/>
          </w:tcPr>
          <w:p w14:paraId="70AFF620" w14:textId="0967E90D" w:rsidR="001A54E3" w:rsidRDefault="003248F3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2</w:t>
            </w:r>
          </w:p>
        </w:tc>
        <w:tc>
          <w:tcPr>
            <w:tcW w:w="1389" w:type="dxa"/>
          </w:tcPr>
          <w:p w14:paraId="298227CE" w14:textId="726451B7" w:rsidR="001A54E3" w:rsidRDefault="003248F3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3</w:t>
            </w:r>
          </w:p>
        </w:tc>
      </w:tr>
      <w:tr w:rsidR="001A54E3" w14:paraId="587AB9E6" w14:textId="77777777" w:rsidTr="007501B4">
        <w:tc>
          <w:tcPr>
            <w:tcW w:w="3552" w:type="dxa"/>
          </w:tcPr>
          <w:p w14:paraId="3DA7BD48" w14:textId="70632D64" w:rsidR="001A54E3" w:rsidRDefault="003248F3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Total cholesterol (mg/dl)</w:t>
            </w:r>
          </w:p>
        </w:tc>
        <w:tc>
          <w:tcPr>
            <w:tcW w:w="1972" w:type="dxa"/>
          </w:tcPr>
          <w:p w14:paraId="67153744" w14:textId="60752507" w:rsidR="001A54E3" w:rsidRDefault="00C65EF9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 w:rsidRPr="001A54E3"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≥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80</w:t>
            </w:r>
          </w:p>
        </w:tc>
        <w:tc>
          <w:tcPr>
            <w:tcW w:w="1842" w:type="dxa"/>
          </w:tcPr>
          <w:p w14:paraId="33F61547" w14:textId="2087A645" w:rsidR="001A54E3" w:rsidRDefault="00C65EF9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140-179</w:t>
            </w:r>
          </w:p>
        </w:tc>
        <w:tc>
          <w:tcPr>
            <w:tcW w:w="1701" w:type="dxa"/>
          </w:tcPr>
          <w:p w14:paraId="029B1C03" w14:textId="2D34A925" w:rsidR="001A54E3" w:rsidRDefault="00C65EF9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100-139</w:t>
            </w:r>
          </w:p>
        </w:tc>
        <w:tc>
          <w:tcPr>
            <w:tcW w:w="1389" w:type="dxa"/>
          </w:tcPr>
          <w:p w14:paraId="138E630E" w14:textId="36D3066F" w:rsidR="001A54E3" w:rsidRDefault="00C65EF9" w:rsidP="000B2E25">
            <w:pPr>
              <w:spacing w:after="100" w:afterAutospacing="1"/>
              <w:rPr>
                <w:rFonts w:ascii="Times New Roman" w:hAnsi="Times New Roman" w:cs="Times New Roman" w:hint="eastAsia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&lt;100</w:t>
            </w:r>
          </w:p>
        </w:tc>
      </w:tr>
      <w:tr w:rsidR="001A54E3" w14:paraId="3904999B" w14:textId="77777777" w:rsidTr="007501B4">
        <w:tc>
          <w:tcPr>
            <w:tcW w:w="3552" w:type="dxa"/>
          </w:tcPr>
          <w:p w14:paraId="773A84AB" w14:textId="401A8864" w:rsidR="001A54E3" w:rsidRDefault="00C65EF9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color w:val="212121"/>
                <w:sz w:val="24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 xml:space="preserve">ore </w:t>
            </w:r>
          </w:p>
        </w:tc>
        <w:tc>
          <w:tcPr>
            <w:tcW w:w="1972" w:type="dxa"/>
          </w:tcPr>
          <w:p w14:paraId="1B008557" w14:textId="54EF2D62" w:rsidR="001A54E3" w:rsidRDefault="00C65EF9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0</w:t>
            </w:r>
          </w:p>
        </w:tc>
        <w:tc>
          <w:tcPr>
            <w:tcW w:w="1842" w:type="dxa"/>
          </w:tcPr>
          <w:p w14:paraId="7E081FC3" w14:textId="76ACE642" w:rsidR="001A54E3" w:rsidRDefault="00C65EF9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1</w:t>
            </w:r>
          </w:p>
        </w:tc>
        <w:tc>
          <w:tcPr>
            <w:tcW w:w="1701" w:type="dxa"/>
          </w:tcPr>
          <w:p w14:paraId="18B76EC8" w14:textId="620A7420" w:rsidR="001A54E3" w:rsidRDefault="00C65EF9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2</w:t>
            </w:r>
          </w:p>
        </w:tc>
        <w:tc>
          <w:tcPr>
            <w:tcW w:w="1389" w:type="dxa"/>
          </w:tcPr>
          <w:p w14:paraId="5021BAB5" w14:textId="4615DD18" w:rsidR="001A54E3" w:rsidRDefault="00C65EF9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3</w:t>
            </w:r>
          </w:p>
        </w:tc>
      </w:tr>
      <w:tr w:rsidR="001A54E3" w14:paraId="26C27FC1" w14:textId="77777777" w:rsidTr="007501B4">
        <w:tc>
          <w:tcPr>
            <w:tcW w:w="3552" w:type="dxa"/>
            <w:tcBorders>
              <w:bottom w:val="single" w:sz="4" w:space="0" w:color="auto"/>
            </w:tcBorders>
          </w:tcPr>
          <w:p w14:paraId="1E46610A" w14:textId="43AB5873" w:rsidR="001A54E3" w:rsidRDefault="00C65EF9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Total score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14:paraId="0D057BBA" w14:textId="0BDA83A5" w:rsidR="001A54E3" w:rsidRDefault="00C65EF9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0-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6683FCD" w14:textId="1A681CDE" w:rsidR="001A54E3" w:rsidRDefault="00C65EF9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2-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645BEA" w14:textId="05429767" w:rsidR="001A54E3" w:rsidRDefault="00C65EF9" w:rsidP="000B2E25">
            <w:pPr>
              <w:spacing w:after="100" w:afterAutospacing="1"/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5-8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0D26DB94" w14:textId="1AE9FB52" w:rsidR="001A54E3" w:rsidRDefault="00C65EF9" w:rsidP="000B2E25">
            <w:pPr>
              <w:spacing w:after="100" w:afterAutospacing="1"/>
              <w:rPr>
                <w:rFonts w:ascii="Times New Roman" w:hAnsi="Times New Roman" w:cs="Times New Roman" w:hint="eastAsia"/>
                <w:b/>
                <w:bCs/>
                <w:color w:val="212121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212121"/>
                <w:sz w:val="24"/>
                <w:shd w:val="clear" w:color="auto" w:fill="FFFFFF"/>
              </w:rPr>
              <w:t>9-12</w:t>
            </w:r>
          </w:p>
        </w:tc>
      </w:tr>
    </w:tbl>
    <w:p w14:paraId="1740172F" w14:textId="77777777" w:rsidR="000B2E25" w:rsidRDefault="000B2E25"/>
    <w:sectPr w:rsidR="000B2E25" w:rsidSect="007501B4">
      <w:pgSz w:w="11906" w:h="16838" w:code="9"/>
      <w:pgMar w:top="720" w:right="720" w:bottom="720" w:left="720" w:header="850" w:footer="994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E25"/>
    <w:rsid w:val="000B2E25"/>
    <w:rsid w:val="001A54E3"/>
    <w:rsid w:val="003248F3"/>
    <w:rsid w:val="00601138"/>
    <w:rsid w:val="007501B4"/>
    <w:rsid w:val="00C65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274B3"/>
  <w15:chartTrackingRefBased/>
  <w15:docId w15:val="{6A68B9A3-158B-40B6-B52C-903AE2356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E25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54E3"/>
  </w:style>
  <w:style w:type="table" w:styleId="TableGrid">
    <w:name w:val="Table Grid"/>
    <w:basedOn w:val="TableNormal"/>
    <w:uiPriority w:val="39"/>
    <w:rsid w:val="001A5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Cui</dc:creator>
  <cp:keywords/>
  <dc:description/>
  <cp:lastModifiedBy>Luna Wang</cp:lastModifiedBy>
  <cp:revision>2</cp:revision>
  <dcterms:created xsi:type="dcterms:W3CDTF">2021-10-12T03:52:00Z</dcterms:created>
  <dcterms:modified xsi:type="dcterms:W3CDTF">2022-03-14T14:35:00Z</dcterms:modified>
</cp:coreProperties>
</file>